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2ED15" w14:textId="146AB018" w:rsidR="00147032" w:rsidRPr="002722EE" w:rsidRDefault="004B2CC2" w:rsidP="00147032">
      <w:pPr>
        <w:pStyle w:val="Body"/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i/>
          <w:iCs/>
          <w:lang w:val="en-US"/>
        </w:rPr>
        <w:t>Supplemental Table 2</w:t>
      </w:r>
      <w:bookmarkStart w:id="0" w:name="_GoBack"/>
      <w:bookmarkEnd w:id="0"/>
      <w:r w:rsidR="00147032" w:rsidRPr="008B53E2">
        <w:rPr>
          <w:rFonts w:ascii="Times New Roman" w:hAnsi="Times New Roman" w:cs="Times New Roman"/>
          <w:b/>
          <w:i/>
          <w:iCs/>
          <w:lang w:val="en-US"/>
        </w:rPr>
        <w:t>-</w:t>
      </w:r>
      <w:r w:rsidR="00147032" w:rsidRPr="002722EE">
        <w:rPr>
          <w:rFonts w:ascii="Times New Roman" w:hAnsi="Times New Roman" w:cs="Times New Roman"/>
          <w:i/>
          <w:iCs/>
          <w:lang w:val="en-US"/>
        </w:rPr>
        <w:t xml:space="preserve"> Demonstrates the proportion of the surface area of the anatomical geometry over which pole pairing was performed with a range of geodesic distances. </w:t>
      </w:r>
    </w:p>
    <w:p w14:paraId="3B1E2D13" w14:textId="77777777" w:rsidR="00147032" w:rsidRPr="002722EE" w:rsidRDefault="00147032" w:rsidP="00147032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11107" w:type="dxa"/>
        <w:tblInd w:w="-119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5103"/>
        <w:gridCol w:w="3026"/>
      </w:tblGrid>
      <w:tr w:rsidR="00147032" w:rsidRPr="002722EE" w14:paraId="73475670" w14:textId="77777777" w:rsidTr="00881E3D">
        <w:trPr>
          <w:trHeight w:val="120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401B4" w14:textId="77777777" w:rsidR="00147032" w:rsidRPr="002722EE" w:rsidRDefault="00147032" w:rsidP="005F7F7D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odesic distance, c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21B07" w14:textId="77777777" w:rsidR="00147032" w:rsidRPr="002722EE" w:rsidRDefault="00147032" w:rsidP="005F7F7D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covered, cm</w:t>
            </w:r>
            <w:r w:rsidRPr="002722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39DB4" w14:textId="77777777" w:rsidR="00147032" w:rsidRPr="002722EE" w:rsidRDefault="00147032" w:rsidP="005F7F7D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22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ring segments</w:t>
            </w:r>
          </w:p>
          <w:p w14:paraId="2985EB24" w14:textId="77777777" w:rsidR="00147032" w:rsidRPr="002722EE" w:rsidRDefault="00147032" w:rsidP="005F7F7D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erior       Septal          Roof      Posterior       Lateral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119A9B5F" w14:textId="77777777" w:rsidR="00147032" w:rsidRPr="002722EE" w:rsidRDefault="00147032" w:rsidP="005F7F7D">
            <w:pPr>
              <w:pStyle w:val="Body"/>
              <w:spacing w:line="480" w:lineRule="auto"/>
              <w:ind w:left="34" w:hanging="34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pole pairs that only include poles that see the same wavefront i.e. map the same anatomical surface %</w:t>
            </w:r>
          </w:p>
        </w:tc>
      </w:tr>
      <w:tr w:rsidR="00147032" w:rsidRPr="002722EE" w14:paraId="7DDD2F24" w14:textId="77777777" w:rsidTr="00881E3D">
        <w:trPr>
          <w:trHeight w:val="489"/>
        </w:trPr>
        <w:tc>
          <w:tcPr>
            <w:tcW w:w="156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BF91B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0425F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± 0.5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F0DE2" w14:textId="77777777" w:rsidR="00147032" w:rsidRPr="002722EE" w:rsidRDefault="00147032" w:rsidP="005F7F7D">
            <w:pPr>
              <w:pStyle w:val="Body"/>
              <w:tabs>
                <w:tab w:val="left" w:pos="335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± 1.1      2.4 ± 1.1      3.0 ± 1.6    3.7 ± 1.0     2.8 ± 1.5</w:t>
            </w:r>
          </w:p>
        </w:tc>
        <w:tc>
          <w:tcPr>
            <w:tcW w:w="3026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442A4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47032" w:rsidRPr="002722EE" w14:paraId="104F5088" w14:textId="77777777" w:rsidTr="00881E3D">
        <w:trPr>
          <w:trHeight w:val="419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686AB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91B12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Pr="002722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07048" w14:textId="77777777" w:rsidR="00147032" w:rsidRPr="002722EE" w:rsidRDefault="00147032" w:rsidP="005F7F7D">
            <w:pPr>
              <w:pStyle w:val="Body"/>
              <w:tabs>
                <w:tab w:val="left" w:pos="341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± 0.9       1.9 ± 0.7      2.4 ± 0.5    3.0 ± 0.6     2.3 ± 1.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065D5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47032" w:rsidRPr="002722EE" w14:paraId="22E2F0C8" w14:textId="77777777" w:rsidTr="00881E3D">
        <w:trPr>
          <w:trHeight w:val="399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13511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DA7D6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 ± 0.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CB4B4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± 0.5       1.5 ± 0.5      2.1 ± 0.4    2.7 ± 0.5     1.8 ± 0.8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D2FE4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47032" w:rsidRPr="002722EE" w14:paraId="056FA1A8" w14:textId="77777777" w:rsidTr="00881E3D">
        <w:trPr>
          <w:trHeight w:val="40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BEFE9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FB3E1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Pr="002722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4B0DB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± 1.2       1.4 ± 0.5      1.3 ± 0.5    2.2 ± 0.8     1.2 ± 0.4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18D89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47032" w:rsidRPr="002722EE" w14:paraId="22CD38A2" w14:textId="77777777" w:rsidTr="00881E3D">
        <w:trPr>
          <w:trHeight w:val="401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95830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8FF14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  <w:r w:rsidRPr="002722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E93B6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± 1.1       1.1 ± 0.4      1.0 ± 0       1.3 ± 0.5     1.1 ± 0.4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560BF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47032" w:rsidRPr="002722EE" w14:paraId="3CA67766" w14:textId="77777777" w:rsidTr="00881E3D">
        <w:trPr>
          <w:trHeight w:val="409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27000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F7EFA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± 1.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70188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± 1.1       1.0 ± 0         0.9 ± 0.4    1.0 ± 0.5      0.9 ± 0.4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2878A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5</w:t>
            </w:r>
          </w:p>
        </w:tc>
      </w:tr>
      <w:tr w:rsidR="00147032" w:rsidRPr="002722EE" w14:paraId="62BEB3F4" w14:textId="77777777" w:rsidTr="00881E3D">
        <w:trPr>
          <w:trHeight w:val="41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F5BB8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E8F9C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1.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857D9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± 1.2       1.0 ± 0         1.1 ± 0.7    1.1 ± 0.4      0.7 ±0.5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EE331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</w:tr>
      <w:tr w:rsidR="00147032" w:rsidRPr="002722EE" w14:paraId="437FFBB5" w14:textId="77777777" w:rsidTr="00881E3D">
        <w:trPr>
          <w:trHeight w:val="39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A79B9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C7F21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  <w:r w:rsidRPr="002722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2.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5F56B" w14:textId="77777777" w:rsidR="00147032" w:rsidRPr="002722EE" w:rsidRDefault="00147032" w:rsidP="005F7F7D">
            <w:pPr>
              <w:pStyle w:val="Body"/>
              <w:tabs>
                <w:tab w:val="right" w:pos="4887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1.2       0.6 ± 0.5      0.9 ±0.9     1.0 ± 1.0      0.6 ± 0.5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5014F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47032" w:rsidRPr="002722EE" w14:paraId="5393A207" w14:textId="77777777" w:rsidTr="00881E3D">
        <w:trPr>
          <w:trHeight w:val="369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81796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D9E40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± 2.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CBF0A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± 1.3       0.5 ± 0.5      0.4 ± 0.5    0.6 ± 0.8      0.4 ± 0.5</w:t>
            </w:r>
          </w:p>
        </w:tc>
        <w:tc>
          <w:tcPr>
            <w:tcW w:w="3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9A88A" w14:textId="77777777" w:rsidR="00147032" w:rsidRPr="002722EE" w:rsidRDefault="00147032" w:rsidP="005F7F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61BBD5F6" w14:textId="77777777" w:rsidR="00147032" w:rsidRPr="002722EE" w:rsidRDefault="00147032" w:rsidP="00147032">
      <w:pPr>
        <w:pStyle w:val="Body"/>
        <w:widowControl w:val="0"/>
        <w:jc w:val="both"/>
        <w:rPr>
          <w:rFonts w:ascii="Times New Roman" w:eastAsia="Times New Roman" w:hAnsi="Times New Roman" w:cs="Times New Roman"/>
        </w:rPr>
      </w:pPr>
    </w:p>
    <w:p w14:paraId="7E0C1C06" w14:textId="77777777" w:rsidR="00147032" w:rsidRPr="002722EE" w:rsidRDefault="00147032" w:rsidP="00147032">
      <w:pPr>
        <w:pStyle w:val="Body"/>
        <w:rPr>
          <w:rFonts w:ascii="Times New Roman" w:hAnsi="Times New Roman" w:cs="Times New Roman"/>
          <w:i/>
          <w:iCs/>
        </w:rPr>
      </w:pPr>
    </w:p>
    <w:p w14:paraId="319C1455" w14:textId="77777777" w:rsidR="00147032" w:rsidRPr="002722EE" w:rsidRDefault="00147032" w:rsidP="00147032">
      <w:pPr>
        <w:pStyle w:val="Body"/>
        <w:rPr>
          <w:rFonts w:ascii="Times New Roman" w:hAnsi="Times New Roman" w:cs="Times New Roman"/>
        </w:rPr>
      </w:pPr>
    </w:p>
    <w:p w14:paraId="4BC4C7FC" w14:textId="77777777" w:rsidR="00FA1D51" w:rsidRDefault="00FA1D51"/>
    <w:sectPr w:rsidR="00FA1D51">
      <w:footerReference w:type="default" r:id="rId7"/>
      <w:pgSz w:w="11900" w:h="16840"/>
      <w:pgMar w:top="1276" w:right="1800" w:bottom="709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C3ABD" w14:textId="77777777" w:rsidR="00C328BC" w:rsidRDefault="00600B54">
      <w:r>
        <w:separator/>
      </w:r>
    </w:p>
  </w:endnote>
  <w:endnote w:type="continuationSeparator" w:id="0">
    <w:p w14:paraId="574607B9" w14:textId="77777777" w:rsidR="00C328BC" w:rsidRDefault="00600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5CB1AA" w14:textId="77777777" w:rsidR="009001CF" w:rsidRDefault="00147032">
    <w:pPr>
      <w:pStyle w:val="Footer"/>
      <w:tabs>
        <w:tab w:val="clear" w:pos="8640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4B2CC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38F6D9" w14:textId="77777777" w:rsidR="00C328BC" w:rsidRDefault="00600B54">
      <w:r>
        <w:separator/>
      </w:r>
    </w:p>
  </w:footnote>
  <w:footnote w:type="continuationSeparator" w:id="0">
    <w:p w14:paraId="4906EE81" w14:textId="77777777" w:rsidR="00C328BC" w:rsidRDefault="00600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032"/>
    <w:rsid w:val="00147032"/>
    <w:rsid w:val="004B2CC2"/>
    <w:rsid w:val="00600B54"/>
    <w:rsid w:val="00881E3D"/>
    <w:rsid w:val="008B53E2"/>
    <w:rsid w:val="00C328BC"/>
    <w:rsid w:val="00F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971C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470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14703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147032"/>
    <w:rPr>
      <w:rFonts w:ascii="Cambria" w:eastAsia="Cambria" w:hAnsi="Cambria" w:cs="Cambria"/>
      <w:color w:val="000000"/>
      <w:u w:color="000000"/>
      <w:bdr w:val="nil"/>
    </w:rPr>
  </w:style>
  <w:style w:type="paragraph" w:customStyle="1" w:styleId="Body">
    <w:name w:val="Body"/>
    <w:link w:val="BodyChar"/>
    <w:qFormat/>
    <w:rsid w:val="001470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GB"/>
    </w:rPr>
  </w:style>
  <w:style w:type="character" w:customStyle="1" w:styleId="BodyChar">
    <w:name w:val="Body Char"/>
    <w:link w:val="Body"/>
    <w:rsid w:val="00147032"/>
    <w:rPr>
      <w:rFonts w:ascii="Cambria" w:eastAsia="Cambria" w:hAnsi="Cambria" w:cs="Cambria"/>
      <w:color w:val="000000"/>
      <w:u w:color="000000"/>
      <w:bdr w:val="nil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470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14703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147032"/>
    <w:rPr>
      <w:rFonts w:ascii="Cambria" w:eastAsia="Cambria" w:hAnsi="Cambria" w:cs="Cambria"/>
      <w:color w:val="000000"/>
      <w:u w:color="000000"/>
      <w:bdr w:val="nil"/>
    </w:rPr>
  </w:style>
  <w:style w:type="paragraph" w:customStyle="1" w:styleId="Body">
    <w:name w:val="Body"/>
    <w:link w:val="BodyChar"/>
    <w:qFormat/>
    <w:rsid w:val="001470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GB"/>
    </w:rPr>
  </w:style>
  <w:style w:type="character" w:customStyle="1" w:styleId="BodyChar">
    <w:name w:val="Body Char"/>
    <w:link w:val="Body"/>
    <w:rsid w:val="00147032"/>
    <w:rPr>
      <w:rFonts w:ascii="Cambria" w:eastAsia="Cambria" w:hAnsi="Cambria" w:cs="Cambria"/>
      <w:color w:val="000000"/>
      <w:u w:color="00000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6</Characters>
  <Application>Microsoft Macintosh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Honarbakhsh</dc:creator>
  <cp:keywords/>
  <dc:description/>
  <cp:lastModifiedBy>Sherry Honarbakhsh</cp:lastModifiedBy>
  <cp:revision>5</cp:revision>
  <dcterms:created xsi:type="dcterms:W3CDTF">2018-11-20T13:50:00Z</dcterms:created>
  <dcterms:modified xsi:type="dcterms:W3CDTF">2018-12-29T12:11:00Z</dcterms:modified>
</cp:coreProperties>
</file>